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0"/>
        <w:gridCol w:w="2614"/>
        <w:gridCol w:w="1926"/>
        <w:gridCol w:w="2400"/>
        <w:gridCol w:w="2000"/>
        <w:gridCol w:w="2480"/>
        <w:gridCol w:w="2480"/>
      </w:tblGrid>
      <w:tr w:rsidR="001B6871" w:rsidRPr="001B6871" w14:paraId="72047C6A" w14:textId="77777777" w:rsidTr="001B6871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354C" w14:textId="135302BF" w:rsidR="00834F12" w:rsidRPr="001B6871" w:rsidRDefault="00F35A7F" w:rsidP="00834F1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B6871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Table </w:t>
            </w:r>
            <w:r w:rsidR="001B6871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S</w:t>
            </w:r>
            <w:r w:rsidR="00606E18" w:rsidRPr="001B6871">
              <w:rPr>
                <w:rFonts w:ascii="Times New Roman" w:eastAsia="游ゴシック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9348" w14:textId="77777777" w:rsidR="00834F12" w:rsidRPr="001B6871" w:rsidRDefault="00834F12" w:rsidP="00834F1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EF80" w14:textId="77777777" w:rsidR="00834F12" w:rsidRPr="001B6871" w:rsidRDefault="00834F12" w:rsidP="00834F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B9C5" w14:textId="77777777" w:rsidR="00834F12" w:rsidRPr="001B6871" w:rsidRDefault="00834F12" w:rsidP="00834F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A437" w14:textId="77777777" w:rsidR="00834F12" w:rsidRPr="001B6871" w:rsidRDefault="00834F12" w:rsidP="00834F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B02A" w14:textId="77777777" w:rsidR="00834F12" w:rsidRPr="001B6871" w:rsidRDefault="00834F12" w:rsidP="00834F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42177" w14:textId="77777777" w:rsidR="00834F12" w:rsidRPr="001B6871" w:rsidRDefault="00834F12" w:rsidP="00834F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B6871" w:rsidRPr="001B6871" w14:paraId="1307DE8C" w14:textId="77777777" w:rsidTr="00984E61">
        <w:trPr>
          <w:trHeight w:val="360"/>
        </w:trPr>
        <w:tc>
          <w:tcPr>
            <w:tcW w:w="157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D277" w14:textId="12A5802C" w:rsidR="001E5DD1" w:rsidRPr="001B6871" w:rsidRDefault="00054610" w:rsidP="00834F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1B6871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Comparison of uterine preservation rate among different suture sizes</w:t>
            </w:r>
            <w:r w:rsidR="001B6871" w:rsidRPr="001B6871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="001B6871" w:rsidRPr="001B6871">
              <w:rPr>
                <w:rFonts w:ascii="Times New Roman" w:eastAsia="游ゴシック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i</w:t>
            </w:r>
            <w:r w:rsidR="001B6871" w:rsidRPr="001B6871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n uterine atony cases</w:t>
            </w:r>
          </w:p>
        </w:tc>
      </w:tr>
      <w:tr w:rsidR="001B6871" w:rsidRPr="001B6871" w14:paraId="7372D0BE" w14:textId="77777777" w:rsidTr="001B6871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66FE" w14:textId="77777777" w:rsidR="00834F12" w:rsidRPr="001B6871" w:rsidRDefault="00834F12" w:rsidP="00834F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F8B6" w14:textId="77777777" w:rsidR="00834F12" w:rsidRPr="001B6871" w:rsidRDefault="00834F12" w:rsidP="00834F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412D" w14:textId="77777777" w:rsidR="00834F12" w:rsidRPr="001B6871" w:rsidRDefault="00834F12" w:rsidP="00834F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13C6" w14:textId="77777777" w:rsidR="00834F12" w:rsidRPr="001B6871" w:rsidRDefault="00834F12" w:rsidP="00834F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3DCB" w14:textId="77777777" w:rsidR="00834F12" w:rsidRPr="001B6871" w:rsidRDefault="00834F12" w:rsidP="00834F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5B55" w14:textId="77777777" w:rsidR="00834F12" w:rsidRPr="001B6871" w:rsidRDefault="00834F12" w:rsidP="00834F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98368" w14:textId="77777777" w:rsidR="00834F12" w:rsidRPr="001B6871" w:rsidRDefault="00834F12" w:rsidP="00834F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B6871" w:rsidRPr="001B6871" w14:paraId="52381D33" w14:textId="77777777" w:rsidTr="0075101E">
        <w:trPr>
          <w:trHeight w:hRule="exact" w:val="227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BF106D" w14:textId="77777777" w:rsidR="00834F12" w:rsidRPr="001B6871" w:rsidRDefault="00F732E8" w:rsidP="00834F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uture size 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E5D255" w14:textId="77777777" w:rsidR="00834F12" w:rsidRPr="001B6871" w:rsidRDefault="00F732E8" w:rsidP="00834F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uture material</w:t>
            </w:r>
          </w:p>
        </w:tc>
        <w:tc>
          <w:tcPr>
            <w:tcW w:w="19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C2CB37" w14:textId="3AE01451" w:rsidR="00834F12" w:rsidRPr="001B6871" w:rsidRDefault="00834F12" w:rsidP="00834F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otal cases </w:t>
            </w:r>
          </w:p>
        </w:tc>
        <w:tc>
          <w:tcPr>
            <w:tcW w:w="24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FAC9A2" w14:textId="7529E0C7" w:rsidR="00834F12" w:rsidRPr="001B6871" w:rsidRDefault="00834F12" w:rsidP="007B360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ean blood loss (</w:t>
            </w:r>
            <w:r w:rsidR="007925E5"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</w:t>
            </w:r>
            <w:r w:rsidR="007B3602"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</w:t>
            </w:r>
            <w:r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161EB9" w14:textId="4B852B06" w:rsidR="00834F12" w:rsidRPr="001B6871" w:rsidRDefault="00F732E8" w:rsidP="00834F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Transfusion </w:t>
            </w:r>
            <w:proofErr w:type="spellStart"/>
            <w:r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ate</w:t>
            </w:r>
            <w:r w:rsidR="00844E50" w:rsidRPr="00844E5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A57500" w14:textId="77777777" w:rsidR="00834F12" w:rsidRPr="001B6871" w:rsidRDefault="00F732E8" w:rsidP="00834F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Uterine </w:t>
            </w:r>
            <w:r w:rsidR="00834F12"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reservation</w:t>
            </w:r>
            <w:r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rate</w:t>
            </w:r>
          </w:p>
        </w:tc>
        <w:tc>
          <w:tcPr>
            <w:tcW w:w="2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865A04" w14:textId="03A9A416" w:rsidR="00834F12" w:rsidRPr="001B6871" w:rsidRDefault="00F732E8" w:rsidP="00AB05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Severe complication </w:t>
            </w:r>
            <w:proofErr w:type="spellStart"/>
            <w:r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rate</w:t>
            </w:r>
            <w:r w:rsidR="00AB05B0"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1B6871" w:rsidRPr="001B6871" w14:paraId="47B38E6D" w14:textId="77777777" w:rsidTr="001B6871">
        <w:trPr>
          <w:trHeight w:val="360"/>
        </w:trPr>
        <w:tc>
          <w:tcPr>
            <w:tcW w:w="1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C50DE2" w14:textId="77777777" w:rsidR="00834F12" w:rsidRPr="001B6871" w:rsidRDefault="00834F12" w:rsidP="00834F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B28792" w14:textId="77777777" w:rsidR="00834F12" w:rsidRPr="001B6871" w:rsidRDefault="00834F12" w:rsidP="00834F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07B82B" w14:textId="77777777" w:rsidR="00834F12" w:rsidRPr="001B6871" w:rsidRDefault="00834F12" w:rsidP="00834F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311213" w14:textId="77777777" w:rsidR="00834F12" w:rsidRPr="001B6871" w:rsidRDefault="00834F12" w:rsidP="00834F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8F558C" w14:textId="77777777" w:rsidR="00834F12" w:rsidRPr="001B6871" w:rsidRDefault="00834F12" w:rsidP="00834F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D18BE4" w14:textId="77777777" w:rsidR="00834F12" w:rsidRPr="001B6871" w:rsidRDefault="00834F12" w:rsidP="00834F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F06DDC" w14:textId="77777777" w:rsidR="00834F12" w:rsidRPr="001B6871" w:rsidRDefault="00834F12" w:rsidP="00834F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B6871" w:rsidRPr="001B6871" w14:paraId="18EF3AF0" w14:textId="77777777" w:rsidTr="000712FE">
        <w:trPr>
          <w:trHeight w:val="360"/>
        </w:trPr>
        <w:tc>
          <w:tcPr>
            <w:tcW w:w="157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CEF4" w14:textId="77777777" w:rsidR="00834F12" w:rsidRPr="001B6871" w:rsidRDefault="00834F12" w:rsidP="00834F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B6871" w:rsidRPr="001B6871" w14:paraId="3FD2ACBE" w14:textId="77777777" w:rsidTr="001B6871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C9ED" w14:textId="77777777" w:rsidR="00834F12" w:rsidRPr="001B6871" w:rsidRDefault="00087151" w:rsidP="00834F1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1B6871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No.</w:t>
            </w:r>
            <w:r w:rsidR="002B1FF4" w:rsidRPr="001B6871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1B6871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608A" w14:textId="2900DCFE" w:rsidR="00834F12" w:rsidRPr="001B6871" w:rsidRDefault="001B6871" w:rsidP="00834F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l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6700" w14:textId="1D24D06C" w:rsidR="00855AE9" w:rsidRPr="001B6871" w:rsidRDefault="001B6871" w:rsidP="00855A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8</w:t>
            </w:r>
            <w:r w:rsidR="00855A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2ED0" w14:textId="4E30BD31" w:rsidR="00834F12" w:rsidRPr="001B6871" w:rsidRDefault="00844E50" w:rsidP="00834F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1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A3CD" w14:textId="04E77D94" w:rsidR="00834F12" w:rsidRPr="001B6871" w:rsidRDefault="00844E50" w:rsidP="00844E5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  <w:t>211/372</w:t>
            </w:r>
            <w:r w:rsidR="003A511E" w:rsidRPr="001B6871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  <w:t xml:space="preserve"> </w:t>
            </w:r>
            <w:r w:rsidR="00834F12" w:rsidRPr="001B6871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  <w:t>56.7</w:t>
            </w:r>
            <w:proofErr w:type="gramStart"/>
            <w:r w:rsidR="00834F12" w:rsidRPr="001B6871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  <w:t>%)</w:t>
            </w:r>
            <w:r w:rsidR="005276E9" w:rsidRPr="001B6871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  <w:vertAlign w:val="superscript"/>
              </w:rPr>
              <w:t>c</w:t>
            </w:r>
            <w:proofErr w:type="gram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B8D3" w14:textId="7393188D" w:rsidR="00834F12" w:rsidRPr="00855AE9" w:rsidRDefault="00855AE9" w:rsidP="00855A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60/384</w:t>
            </w:r>
            <w:r w:rsidR="00834F12" w:rsidRPr="00855A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9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.8</w:t>
            </w:r>
            <w:r w:rsidR="00087151" w:rsidRPr="00855A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%</w:t>
            </w:r>
            <w:r w:rsidR="00834F12" w:rsidRPr="00855A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702F" w14:textId="268CDF5E" w:rsidR="001B6871" w:rsidRPr="001B6871" w:rsidRDefault="00F35A7F" w:rsidP="001B687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/</w:t>
            </w:r>
            <w:r w:rsidR="00844E5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8</w:t>
            </w:r>
            <w:r w:rsidR="00855A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="00834F12"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844E5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3</w:t>
            </w:r>
            <w:r w:rsidR="00834F12"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%)</w:t>
            </w:r>
            <w:r w:rsidR="00855A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h</w:t>
            </w:r>
          </w:p>
        </w:tc>
      </w:tr>
      <w:tr w:rsidR="001B6871" w:rsidRPr="001B6871" w14:paraId="761A654B" w14:textId="77777777" w:rsidTr="001B6871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8FDE" w14:textId="6DACF74A" w:rsidR="001B6871" w:rsidRPr="001B6871" w:rsidRDefault="001B6871" w:rsidP="00A3488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F983" w14:textId="7516FD88" w:rsidR="001B6871" w:rsidRPr="001B6871" w:rsidRDefault="001B6871" w:rsidP="00A348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olyglactin 910 and catgut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E378" w14:textId="05CDF67F" w:rsidR="001B6871" w:rsidRPr="001B6871" w:rsidRDefault="001B6871" w:rsidP="00A34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0</w:t>
            </w:r>
            <w:r w:rsidR="00844E5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3401" w14:textId="2B696896" w:rsidR="001B6871" w:rsidRPr="001B6871" w:rsidRDefault="00844E50" w:rsidP="00A34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7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FA28" w14:textId="5E910BC1" w:rsidR="001B6871" w:rsidRPr="001B6871" w:rsidRDefault="00844E50" w:rsidP="00A3488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  <w:t>158/298</w:t>
            </w:r>
            <w:r w:rsidR="001B6871" w:rsidRPr="001B6871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  <w:t>53.0</w:t>
            </w:r>
            <w:r w:rsidR="001B6871" w:rsidRPr="001B6871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  <w:t>%)</w:t>
            </w:r>
            <w:r w:rsidR="00855AE9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B623" w14:textId="463A60CC" w:rsidR="001B6871" w:rsidRPr="00855AE9" w:rsidRDefault="00855AE9" w:rsidP="00A34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90/309</w:t>
            </w:r>
            <w:r w:rsidR="001B6871" w:rsidRPr="00855A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9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.9</w:t>
            </w:r>
            <w:r w:rsidR="001B6871" w:rsidRPr="00855A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%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1BE2" w14:textId="1857E0BC" w:rsidR="001B6871" w:rsidRPr="001B6871" w:rsidRDefault="00844E50" w:rsidP="00A34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="001B6871"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0</w:t>
            </w:r>
            <w:r w:rsidR="00855A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="001B6871"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3</w:t>
            </w:r>
            <w:r w:rsidR="001B6871"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%)</w:t>
            </w:r>
            <w:proofErr w:type="spellStart"/>
            <w:r w:rsidR="00855A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i</w:t>
            </w:r>
            <w:proofErr w:type="spellEnd"/>
          </w:p>
        </w:tc>
      </w:tr>
      <w:tr w:rsidR="001B6871" w:rsidRPr="001B6871" w14:paraId="5E8AE1D9" w14:textId="77777777" w:rsidTr="00431529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F460F" w14:textId="77777777" w:rsidR="00325B31" w:rsidRPr="001B6871" w:rsidRDefault="00325B31" w:rsidP="00834F1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FA0C4" w14:textId="39972F5E" w:rsidR="00325B31" w:rsidRPr="001B6871" w:rsidRDefault="00325B31" w:rsidP="00834F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imited transfusion cases (Polyglactin 910 and catgut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747A9" w14:textId="77777777" w:rsidR="00325B31" w:rsidRPr="001B6871" w:rsidRDefault="00325B31" w:rsidP="00834F1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4EAAB" w14:textId="471E8B81" w:rsidR="00325B31" w:rsidRPr="00855AE9" w:rsidRDefault="001F62BB" w:rsidP="00834F1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855AE9">
              <w:rPr>
                <w:rFonts w:ascii="Times New Roman" w:eastAsia="游ゴシック" w:hAnsi="Times New Roman" w:cs="Times New Roman" w:hint="eastAsia"/>
                <w:bCs/>
                <w:color w:val="000000" w:themeColor="text1"/>
                <w:kern w:val="0"/>
                <w:sz w:val="22"/>
              </w:rPr>
              <w:t>142/159</w:t>
            </w:r>
            <w:r w:rsidR="00325B31" w:rsidRPr="00855AE9"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22"/>
              </w:rPr>
              <w:t xml:space="preserve"> (89.</w:t>
            </w:r>
            <w:r w:rsidRPr="00855AE9"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22"/>
              </w:rPr>
              <w:t>3</w:t>
            </w:r>
            <w:r w:rsidR="00325B31" w:rsidRPr="00855AE9"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22"/>
              </w:rPr>
              <w:t>%)</w:t>
            </w:r>
            <w:r w:rsidR="00855AE9"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22"/>
                <w:vertAlign w:val="superscript"/>
              </w:rPr>
              <w:t>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B9EE0" w14:textId="77777777" w:rsidR="00325B31" w:rsidRPr="001B6871" w:rsidRDefault="00325B31" w:rsidP="00325B31">
            <w:pPr>
              <w:widowControl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B6871" w:rsidRPr="001B6871" w14:paraId="77635189" w14:textId="77777777" w:rsidTr="00EC14E9">
        <w:trPr>
          <w:trHeight w:val="360"/>
        </w:trPr>
        <w:tc>
          <w:tcPr>
            <w:tcW w:w="157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F6EB" w14:textId="77777777" w:rsidR="00834F12" w:rsidRPr="00855AE9" w:rsidRDefault="00834F12" w:rsidP="00834F1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B6871" w:rsidRPr="001B6871" w14:paraId="5F0E8789" w14:textId="77777777" w:rsidTr="001B6871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EF81" w14:textId="77777777" w:rsidR="00834F12" w:rsidRPr="001B6871" w:rsidRDefault="00087151" w:rsidP="00834F1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1B6871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No.</w:t>
            </w:r>
            <w:r w:rsidR="002B1FF4" w:rsidRPr="001B6871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1B6871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EF91" w14:textId="5939A3F0" w:rsidR="00834F12" w:rsidRPr="001B6871" w:rsidRDefault="001B6871" w:rsidP="00834F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ll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875B" w14:textId="077D2CB4" w:rsidR="00C40D7A" w:rsidRPr="001B6871" w:rsidRDefault="001B6871" w:rsidP="00C40D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ADA9" w14:textId="27D7A83F" w:rsidR="00834F12" w:rsidRPr="001B6871" w:rsidRDefault="00844E50" w:rsidP="00834F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131F" w14:textId="17375A65" w:rsidR="00834F12" w:rsidRPr="001B6871" w:rsidRDefault="00844E50" w:rsidP="00834F1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  <w:t>146</w:t>
            </w:r>
            <w:r w:rsidR="00834F12" w:rsidRPr="001B6871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  <w:t>191</w:t>
            </w:r>
            <w:r w:rsidR="00834F12" w:rsidRPr="001B6871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  <w:t>76.4</w:t>
            </w:r>
            <w:r w:rsidR="00834F12" w:rsidRPr="001B6871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  <w:t>%)</w:t>
            </w:r>
            <w:r w:rsidR="005276E9" w:rsidRPr="001B6871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674E" w14:textId="53C57564" w:rsidR="00834F12" w:rsidRPr="00855AE9" w:rsidRDefault="00855AE9" w:rsidP="00BC68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60/279</w:t>
            </w:r>
            <w:r w:rsidR="00834F12" w:rsidRPr="00855A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9</w:t>
            </w:r>
            <w:r w:rsidR="00BC689F" w:rsidRPr="00855AE9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3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834F12" w:rsidRPr="00855A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%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C30C" w14:textId="299A383A" w:rsidR="00834F12" w:rsidRPr="001B6871" w:rsidRDefault="00834F12" w:rsidP="00834F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/</w:t>
            </w:r>
            <w:r w:rsidR="00844E5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79</w:t>
            </w:r>
            <w:r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%)</w:t>
            </w:r>
            <w:r w:rsidR="00855A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h</w:t>
            </w:r>
          </w:p>
        </w:tc>
      </w:tr>
      <w:tr w:rsidR="001B6871" w:rsidRPr="001B6871" w14:paraId="1B365F5D" w14:textId="77777777" w:rsidTr="00A34889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3B3E" w14:textId="6C425D8C" w:rsidR="001B6871" w:rsidRPr="001B6871" w:rsidRDefault="001B6871" w:rsidP="00A3488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A2F3" w14:textId="2B072BB4" w:rsidR="001B6871" w:rsidRPr="001B6871" w:rsidRDefault="001B6871" w:rsidP="00A3488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olyglactin 910 and catgut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0DA1" w14:textId="5C1E5147" w:rsidR="001B6871" w:rsidRPr="001B6871" w:rsidRDefault="001B6871" w:rsidP="00A34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D306" w14:textId="6F853222" w:rsidR="001B6871" w:rsidRPr="001B6871" w:rsidRDefault="00844E50" w:rsidP="00A34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1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587C" w14:textId="3AA767C1" w:rsidR="001B6871" w:rsidRPr="001B6871" w:rsidRDefault="00844E50" w:rsidP="00A3488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  <w:t>164/209</w:t>
            </w:r>
            <w:r w:rsidR="001B6871" w:rsidRPr="001B6871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  <w:t>78.4</w:t>
            </w:r>
            <w:r w:rsidR="001B6871" w:rsidRPr="001B6871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  <w:t>%)</w:t>
            </w:r>
            <w:r w:rsidR="00855AE9"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5595" w14:textId="709144F1" w:rsidR="001B6871" w:rsidRPr="00855AE9" w:rsidRDefault="00855AE9" w:rsidP="00A34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36</w:t>
            </w:r>
            <w:r w:rsidR="001B6871" w:rsidRPr="00855A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54</w:t>
            </w:r>
            <w:r w:rsidR="001B6871" w:rsidRPr="00855A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9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1B6871" w:rsidRPr="00855AE9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.9</w:t>
            </w:r>
            <w:r w:rsidR="001B6871" w:rsidRPr="00855A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%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E202" w14:textId="6D91887E" w:rsidR="001B6871" w:rsidRPr="001B6871" w:rsidRDefault="001B6871" w:rsidP="00A3488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/</w:t>
            </w:r>
            <w:r w:rsidR="00844E5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54</w:t>
            </w:r>
            <w:r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(0%)</w:t>
            </w:r>
            <w:proofErr w:type="spellStart"/>
            <w:r w:rsidR="00855A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i</w:t>
            </w:r>
            <w:proofErr w:type="spellEnd"/>
          </w:p>
        </w:tc>
      </w:tr>
      <w:tr w:rsidR="00325B31" w:rsidRPr="001B6871" w14:paraId="0B4F56CA" w14:textId="77777777" w:rsidTr="00983514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C6527" w14:textId="77777777" w:rsidR="00325B31" w:rsidRPr="001B6871" w:rsidRDefault="00325B31" w:rsidP="0030615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16075" w14:textId="78010695" w:rsidR="00325B31" w:rsidRPr="001B6871" w:rsidRDefault="00325B31" w:rsidP="003061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1B6871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imited transfusion cases (Polyglactin 910 and catgut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E59CB" w14:textId="77777777" w:rsidR="00325B31" w:rsidRPr="001B6871" w:rsidRDefault="00325B31" w:rsidP="00306155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B32A" w14:textId="232FEF42" w:rsidR="00325B31" w:rsidRPr="001B6871" w:rsidRDefault="001F62BB" w:rsidP="005276E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1B6871"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22"/>
              </w:rPr>
              <w:t>135/146</w:t>
            </w:r>
            <w:r w:rsidR="00325B31" w:rsidRPr="001B6871"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22"/>
              </w:rPr>
              <w:t xml:space="preserve"> (92.</w:t>
            </w:r>
            <w:r w:rsidRPr="001B6871"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22"/>
              </w:rPr>
              <w:t>5</w:t>
            </w:r>
            <w:r w:rsidR="00325B31" w:rsidRPr="001B6871"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22"/>
              </w:rPr>
              <w:t>%)</w:t>
            </w:r>
            <w:r w:rsidR="00855AE9">
              <w:rPr>
                <w:rFonts w:ascii="Times New Roman" w:eastAsia="游ゴシック" w:hAnsi="Times New Roman" w:cs="Times New Roman"/>
                <w:bCs/>
                <w:color w:val="000000" w:themeColor="text1"/>
                <w:kern w:val="0"/>
                <w:sz w:val="22"/>
                <w:vertAlign w:val="superscript"/>
              </w:rPr>
              <w:t>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113C0" w14:textId="77777777" w:rsidR="00325B31" w:rsidRPr="001B6871" w:rsidRDefault="00325B31" w:rsidP="003061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</w:tbl>
    <w:p w14:paraId="2974F830" w14:textId="77777777" w:rsidR="00D804AF" w:rsidRPr="001B6871" w:rsidRDefault="00D804AF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0762089B" w14:textId="25E17288" w:rsidR="001141B5" w:rsidRPr="001B6871" w:rsidRDefault="001141B5">
      <w:pPr>
        <w:rPr>
          <w:rFonts w:ascii="Times New Roman" w:eastAsia="HG明朝E" w:hAnsi="Times New Roman" w:cs="Times New Roman"/>
          <w:color w:val="000000" w:themeColor="text1"/>
          <w:sz w:val="22"/>
        </w:rPr>
      </w:pPr>
      <w:r w:rsidRPr="001B6871">
        <w:rPr>
          <w:rFonts w:ascii="Times New Roman" w:eastAsia="HG明朝E" w:hAnsi="Times New Roman" w:cs="Times New Roman"/>
          <w:color w:val="000000" w:themeColor="text1"/>
          <w:sz w:val="22"/>
        </w:rPr>
        <w:t>Bold indicates statistical significance.</w:t>
      </w:r>
    </w:p>
    <w:p w14:paraId="54F39210" w14:textId="32E14D64" w:rsidR="005276E9" w:rsidRDefault="0045571C">
      <w:pPr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1B6871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="00AB05B0" w:rsidRPr="001B6871">
        <w:rPr>
          <w:rFonts w:ascii="Times New Roman" w:hAnsi="Times New Roman" w:cs="Times New Roman"/>
          <w:color w:val="000000" w:themeColor="text1"/>
          <w:sz w:val="22"/>
        </w:rPr>
        <w:t>Severe</w:t>
      </w:r>
      <w:proofErr w:type="spellEnd"/>
      <w:r w:rsidR="00AB05B0" w:rsidRPr="001B6871">
        <w:rPr>
          <w:rFonts w:ascii="Times New Roman" w:hAnsi="Times New Roman" w:cs="Times New Roman"/>
          <w:color w:val="000000" w:themeColor="text1"/>
          <w:sz w:val="22"/>
        </w:rPr>
        <w:t xml:space="preserve"> complications are defined as need for surgical intervention to treat complications due to uterine compression sutures.</w:t>
      </w:r>
    </w:p>
    <w:p w14:paraId="0862D23E" w14:textId="6EAF05FA" w:rsidR="001B6871" w:rsidRPr="001B6871" w:rsidRDefault="001B6871">
      <w:pPr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="00844E50">
        <w:rPr>
          <w:rFonts w:ascii="Times New Roman" w:hAnsi="Times New Roman" w:cs="Times New Roman"/>
          <w:color w:val="000000" w:themeColor="text1"/>
          <w:sz w:val="22"/>
        </w:rPr>
        <w:t>The</w:t>
      </w:r>
      <w:proofErr w:type="spellEnd"/>
      <w:r w:rsidR="00844E50">
        <w:rPr>
          <w:rFonts w:ascii="Times New Roman" w:hAnsi="Times New Roman" w:cs="Times New Roman"/>
          <w:color w:val="000000" w:themeColor="text1"/>
          <w:sz w:val="22"/>
        </w:rPr>
        <w:t xml:space="preserve"> studies which did not mention the transfusion rate were excluded.</w:t>
      </w:r>
    </w:p>
    <w:p w14:paraId="70FB698B" w14:textId="49319513" w:rsidR="001141B5" w:rsidRPr="001B6871" w:rsidRDefault="001141B5">
      <w:pPr>
        <w:rPr>
          <w:rFonts w:ascii="Times New Roman" w:hAnsi="Times New Roman" w:cs="Times New Roman"/>
          <w:color w:val="000000" w:themeColor="text1"/>
          <w:sz w:val="22"/>
        </w:rPr>
      </w:pPr>
      <w:r w:rsidRPr="001B6871">
        <w:rPr>
          <w:rFonts w:ascii="Times New Roman" w:hAnsi="Times New Roman" w:cs="Times New Roman"/>
          <w:color w:val="000000" w:themeColor="text1"/>
          <w:sz w:val="22"/>
        </w:rPr>
        <w:t xml:space="preserve">Statistical analysis was performed </w:t>
      </w:r>
      <w:r w:rsidR="007B3602" w:rsidRPr="001B6871">
        <w:rPr>
          <w:rFonts w:ascii="Times New Roman" w:hAnsi="Times New Roman" w:cs="Times New Roman"/>
          <w:color w:val="000000" w:themeColor="text1"/>
          <w:sz w:val="22"/>
        </w:rPr>
        <w:t xml:space="preserve">among </w:t>
      </w:r>
      <w:r w:rsidRPr="001B6871">
        <w:rPr>
          <w:rFonts w:ascii="Times New Roman" w:hAnsi="Times New Roman" w:cs="Times New Roman"/>
          <w:color w:val="000000" w:themeColor="text1"/>
          <w:sz w:val="22"/>
        </w:rPr>
        <w:t>c, d, e</w:t>
      </w:r>
      <w:r w:rsidR="00855AE9">
        <w:rPr>
          <w:rFonts w:ascii="Times New Roman" w:hAnsi="Times New Roman" w:cs="Times New Roman"/>
          <w:color w:val="000000" w:themeColor="text1"/>
          <w:sz w:val="22"/>
        </w:rPr>
        <w:t>, f, g</w:t>
      </w:r>
      <w:r w:rsidR="0075101E">
        <w:rPr>
          <w:rFonts w:ascii="Times New Roman" w:hAnsi="Times New Roman" w:cs="Times New Roman"/>
          <w:color w:val="000000" w:themeColor="text1"/>
          <w:sz w:val="22"/>
        </w:rPr>
        <w:t xml:space="preserve">, h and </w:t>
      </w:r>
      <w:proofErr w:type="spellStart"/>
      <w:r w:rsidR="0075101E">
        <w:rPr>
          <w:rFonts w:ascii="Times New Roman" w:hAnsi="Times New Roman" w:cs="Times New Roman"/>
          <w:color w:val="000000" w:themeColor="text1"/>
          <w:sz w:val="22"/>
        </w:rPr>
        <w:t>i</w:t>
      </w:r>
      <w:proofErr w:type="spellEnd"/>
      <w:r w:rsidR="00855AE9">
        <w:rPr>
          <w:rFonts w:ascii="Times New Roman" w:hAnsi="Times New Roman" w:cs="Times New Roman"/>
          <w:color w:val="000000" w:themeColor="text1"/>
          <w:sz w:val="22"/>
        </w:rPr>
        <w:t>.</w:t>
      </w:r>
      <w:r w:rsidRPr="001B687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186A22" w:rsidRPr="001B6871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7925E5" w:rsidRPr="001B6871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="007925E5" w:rsidRPr="001B687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A3C62" w:rsidRPr="001B6871">
        <w:rPr>
          <w:rFonts w:ascii="Times New Roman" w:hAnsi="Times New Roman" w:cs="Times New Roman"/>
          <w:color w:val="000000" w:themeColor="text1"/>
          <w:sz w:val="22"/>
        </w:rPr>
        <w:t xml:space="preserve">values are </w:t>
      </w:r>
      <w:r w:rsidRPr="001B6871">
        <w:rPr>
          <w:rFonts w:ascii="Times New Roman" w:hAnsi="Times New Roman" w:cs="Times New Roman"/>
          <w:color w:val="000000" w:themeColor="text1"/>
          <w:sz w:val="22"/>
        </w:rPr>
        <w:t>listed below.</w:t>
      </w:r>
    </w:p>
    <w:p w14:paraId="780CDBCD" w14:textId="526F6061" w:rsidR="007851AB" w:rsidRPr="001B6871" w:rsidRDefault="005276E9">
      <w:pPr>
        <w:rPr>
          <w:rFonts w:ascii="Times New Roman" w:hAnsi="Times New Roman" w:cs="Times New Roman"/>
          <w:color w:val="000000" w:themeColor="text1"/>
          <w:sz w:val="22"/>
        </w:rPr>
      </w:pPr>
      <w:r w:rsidRPr="001B6871">
        <w:rPr>
          <w:rFonts w:ascii="Times New Roman" w:hAnsi="Times New Roman" w:cs="Times New Roman"/>
          <w:color w:val="000000" w:themeColor="text1"/>
          <w:sz w:val="22"/>
          <w:vertAlign w:val="superscript"/>
        </w:rPr>
        <w:t>c</w:t>
      </w:r>
      <w:r w:rsidR="001141B5" w:rsidRPr="001B6871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="007B3602" w:rsidRPr="001B6871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="007925E5" w:rsidRPr="001B6871">
        <w:rPr>
          <w:rFonts w:ascii="Times New Roman" w:hAnsi="Times New Roman" w:cs="Times New Roman"/>
          <w:color w:val="000000" w:themeColor="text1"/>
          <w:sz w:val="22"/>
        </w:rPr>
        <w:t>=</w:t>
      </w:r>
      <w:r w:rsidR="007B3602" w:rsidRPr="001B687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C40D7A" w:rsidRPr="001B6871">
        <w:rPr>
          <w:rFonts w:ascii="Times New Roman" w:hAnsi="Times New Roman" w:cs="Times New Roman"/>
          <w:color w:val="000000" w:themeColor="text1"/>
          <w:sz w:val="22"/>
        </w:rPr>
        <w:t>0.000</w:t>
      </w:r>
      <w:r w:rsidR="007851AB" w:rsidRPr="001B6871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20592D4D" w14:textId="52C0319E" w:rsidR="007851AB" w:rsidRPr="001B6871" w:rsidRDefault="005276E9">
      <w:pPr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1B6871">
        <w:rPr>
          <w:rFonts w:ascii="Times New Roman" w:hAnsi="Times New Roman" w:cs="Times New Roman"/>
          <w:color w:val="000000" w:themeColor="text1"/>
          <w:sz w:val="22"/>
          <w:vertAlign w:val="superscript"/>
        </w:rPr>
        <w:t>d</w:t>
      </w:r>
      <w:r w:rsidR="00C40D7A" w:rsidRPr="001B6871">
        <w:rPr>
          <w:rFonts w:ascii="Times New Roman" w:hAnsi="Times New Roman" w:cs="Times New Roman"/>
          <w:i/>
          <w:color w:val="000000" w:themeColor="text1"/>
          <w:sz w:val="22"/>
        </w:rPr>
        <w:t>p</w:t>
      </w:r>
      <w:proofErr w:type="spellEnd"/>
      <w:r w:rsidR="007B3602" w:rsidRPr="001B6871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="007925E5" w:rsidRPr="001B6871">
        <w:rPr>
          <w:rFonts w:ascii="Times New Roman" w:hAnsi="Times New Roman" w:cs="Times New Roman"/>
          <w:color w:val="000000" w:themeColor="text1"/>
          <w:sz w:val="22"/>
        </w:rPr>
        <w:t>=</w:t>
      </w:r>
      <w:r w:rsidR="007B3602" w:rsidRPr="001B687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C40D7A" w:rsidRPr="001B6871">
        <w:rPr>
          <w:rFonts w:ascii="Times New Roman" w:hAnsi="Times New Roman" w:cs="Times New Roman"/>
          <w:color w:val="000000" w:themeColor="text1"/>
          <w:sz w:val="22"/>
        </w:rPr>
        <w:t>0.</w:t>
      </w:r>
      <w:r w:rsidR="00855AE9">
        <w:rPr>
          <w:rFonts w:ascii="Times New Roman" w:hAnsi="Times New Roman" w:cs="Times New Roman"/>
          <w:color w:val="000000" w:themeColor="text1"/>
          <w:sz w:val="22"/>
        </w:rPr>
        <w:t>000</w:t>
      </w:r>
      <w:r w:rsidR="007851AB" w:rsidRPr="001B6871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182BB71F" w14:textId="182ABCAB" w:rsidR="007851AB" w:rsidRPr="001B6871" w:rsidRDefault="005276E9">
      <w:pPr>
        <w:rPr>
          <w:rFonts w:ascii="Times New Roman" w:hAnsi="Times New Roman" w:cs="Times New Roman"/>
          <w:color w:val="000000" w:themeColor="text1"/>
          <w:sz w:val="22"/>
        </w:rPr>
      </w:pPr>
      <w:r w:rsidRPr="001B6871">
        <w:rPr>
          <w:rFonts w:ascii="Times New Roman" w:hAnsi="Times New Roman" w:cs="Times New Roman"/>
          <w:color w:val="000000" w:themeColor="text1"/>
          <w:sz w:val="22"/>
          <w:vertAlign w:val="superscript"/>
        </w:rPr>
        <w:t>e</w:t>
      </w:r>
      <w:r w:rsidR="00C40D7A" w:rsidRPr="001B6871">
        <w:rPr>
          <w:rFonts w:ascii="Times New Roman" w:hAnsi="Times New Roman" w:cs="Times New Roman"/>
          <w:i/>
          <w:color w:val="000000" w:themeColor="text1"/>
          <w:sz w:val="22"/>
        </w:rPr>
        <w:t>p</w:t>
      </w:r>
      <w:r w:rsidR="007B3602" w:rsidRPr="001B6871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="007925E5" w:rsidRPr="001B6871">
        <w:rPr>
          <w:rFonts w:ascii="Times New Roman" w:hAnsi="Times New Roman" w:cs="Times New Roman"/>
          <w:color w:val="000000" w:themeColor="text1"/>
          <w:sz w:val="22"/>
        </w:rPr>
        <w:t>=</w:t>
      </w:r>
      <w:r w:rsidR="007B3602" w:rsidRPr="001B687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C40D7A" w:rsidRPr="001B6871">
        <w:rPr>
          <w:rFonts w:ascii="Times New Roman" w:hAnsi="Times New Roman" w:cs="Times New Roman"/>
          <w:color w:val="000000" w:themeColor="text1"/>
          <w:sz w:val="22"/>
        </w:rPr>
        <w:t>0.</w:t>
      </w:r>
      <w:r w:rsidR="00855AE9">
        <w:rPr>
          <w:rFonts w:ascii="Times New Roman" w:hAnsi="Times New Roman" w:cs="Times New Roman"/>
          <w:color w:val="000000" w:themeColor="text1"/>
          <w:sz w:val="22"/>
        </w:rPr>
        <w:t>873</w:t>
      </w:r>
      <w:r w:rsidR="007851AB" w:rsidRPr="001B6871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601CD310" w14:textId="1FF0238E" w:rsidR="001141B5" w:rsidRPr="001B6871" w:rsidRDefault="005276E9">
      <w:pPr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1B6871">
        <w:rPr>
          <w:rFonts w:ascii="Times New Roman" w:hAnsi="Times New Roman" w:cs="Times New Roman"/>
          <w:color w:val="000000" w:themeColor="text1"/>
          <w:sz w:val="22"/>
          <w:vertAlign w:val="superscript"/>
        </w:rPr>
        <w:t>f</w:t>
      </w:r>
      <w:r w:rsidR="00C40D7A" w:rsidRPr="001B6871">
        <w:rPr>
          <w:rFonts w:ascii="Times New Roman" w:hAnsi="Times New Roman" w:cs="Times New Roman"/>
          <w:i/>
          <w:color w:val="000000" w:themeColor="text1"/>
          <w:sz w:val="22"/>
        </w:rPr>
        <w:t>p</w:t>
      </w:r>
      <w:proofErr w:type="spellEnd"/>
      <w:r w:rsidR="007B3602" w:rsidRPr="001B6871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="007925E5" w:rsidRPr="001B6871">
        <w:rPr>
          <w:rFonts w:ascii="Times New Roman" w:hAnsi="Times New Roman" w:cs="Times New Roman"/>
          <w:color w:val="000000" w:themeColor="text1"/>
          <w:sz w:val="22"/>
        </w:rPr>
        <w:t>=</w:t>
      </w:r>
      <w:r w:rsidR="007B3602" w:rsidRPr="001B687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C40D7A" w:rsidRPr="001B6871">
        <w:rPr>
          <w:rFonts w:ascii="Times New Roman" w:hAnsi="Times New Roman" w:cs="Times New Roman"/>
          <w:color w:val="000000" w:themeColor="text1"/>
          <w:sz w:val="22"/>
        </w:rPr>
        <w:t>0.</w:t>
      </w:r>
      <w:r w:rsidR="00855AE9">
        <w:rPr>
          <w:rFonts w:ascii="Times New Roman" w:hAnsi="Times New Roman" w:cs="Times New Roman"/>
          <w:color w:val="000000" w:themeColor="text1"/>
          <w:sz w:val="22"/>
        </w:rPr>
        <w:t>7</w:t>
      </w:r>
      <w:r w:rsidR="00A25253" w:rsidRPr="001B6871">
        <w:rPr>
          <w:rFonts w:ascii="Times New Roman" w:hAnsi="Times New Roman" w:cs="Times New Roman"/>
          <w:color w:val="000000" w:themeColor="text1"/>
          <w:sz w:val="22"/>
        </w:rPr>
        <w:t>3</w:t>
      </w:r>
      <w:r w:rsidR="00BC36BE" w:rsidRPr="001B6871">
        <w:rPr>
          <w:rFonts w:ascii="Times New Roman" w:hAnsi="Times New Roman" w:cs="Times New Roman" w:hint="eastAsia"/>
          <w:color w:val="000000" w:themeColor="text1"/>
          <w:sz w:val="22"/>
        </w:rPr>
        <w:t>3</w:t>
      </w:r>
      <w:r w:rsidR="007B3602" w:rsidRPr="001B6871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49C62C64" w14:textId="5A90C29F" w:rsidR="00325B31" w:rsidRDefault="00325B31" w:rsidP="00325B31">
      <w:pPr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1B6871">
        <w:rPr>
          <w:rFonts w:ascii="Times New Roman" w:hAnsi="Times New Roman" w:cs="Times New Roman"/>
          <w:color w:val="000000" w:themeColor="text1"/>
          <w:sz w:val="22"/>
          <w:vertAlign w:val="superscript"/>
        </w:rPr>
        <w:t>g</w:t>
      </w:r>
      <w:r w:rsidRPr="001B6871">
        <w:rPr>
          <w:rFonts w:ascii="Times New Roman" w:hAnsi="Times New Roman" w:cs="Times New Roman"/>
          <w:i/>
          <w:color w:val="000000" w:themeColor="text1"/>
          <w:sz w:val="22"/>
        </w:rPr>
        <w:t>p</w:t>
      </w:r>
      <w:proofErr w:type="spellEnd"/>
      <w:r w:rsidRPr="001B6871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1B6871">
        <w:rPr>
          <w:rFonts w:ascii="Times New Roman" w:hAnsi="Times New Roman" w:cs="Times New Roman"/>
          <w:color w:val="000000" w:themeColor="text1"/>
          <w:sz w:val="22"/>
        </w:rPr>
        <w:t>= 0.4</w:t>
      </w:r>
      <w:r w:rsidR="001F62BB" w:rsidRPr="001B6871">
        <w:rPr>
          <w:rFonts w:ascii="Times New Roman" w:hAnsi="Times New Roman" w:cs="Times New Roman"/>
          <w:color w:val="000000" w:themeColor="text1"/>
          <w:sz w:val="22"/>
        </w:rPr>
        <w:t>28</w:t>
      </w:r>
      <w:r w:rsidRPr="001B6871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409F6F3C" w14:textId="475EEEE4" w:rsidR="00855AE9" w:rsidRDefault="00855AE9" w:rsidP="00855AE9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h</w:t>
      </w:r>
      <w:r w:rsidRPr="001B6871">
        <w:rPr>
          <w:rFonts w:ascii="Times New Roman" w:hAnsi="Times New Roman" w:cs="Times New Roman"/>
          <w:i/>
          <w:color w:val="000000" w:themeColor="text1"/>
          <w:sz w:val="22"/>
        </w:rPr>
        <w:t xml:space="preserve">p </w:t>
      </w:r>
      <w:r w:rsidRPr="001B6871">
        <w:rPr>
          <w:rFonts w:ascii="Times New Roman" w:hAnsi="Times New Roman" w:cs="Times New Roman"/>
          <w:color w:val="000000" w:themeColor="text1"/>
          <w:sz w:val="22"/>
        </w:rPr>
        <w:t>= 0.</w:t>
      </w:r>
      <w:r w:rsidR="0075101E">
        <w:rPr>
          <w:rFonts w:ascii="Times New Roman" w:hAnsi="Times New Roman" w:cs="Times New Roman"/>
          <w:color w:val="000000" w:themeColor="text1"/>
          <w:sz w:val="22"/>
        </w:rPr>
        <w:t>077</w:t>
      </w:r>
      <w:r w:rsidRPr="001B6871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4C306CF9" w14:textId="4D92D68D" w:rsidR="00BC5105" w:rsidRPr="005B266D" w:rsidRDefault="00855AE9">
      <w:pPr>
        <w:rPr>
          <w:rFonts w:ascii="Times New Roman" w:hAnsi="Times New Roman" w:cs="Times New Roman" w:hint="eastAsia"/>
          <w:color w:val="000000" w:themeColor="text1"/>
          <w:sz w:val="22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i</w:t>
      </w:r>
      <w:r w:rsidRPr="001B6871">
        <w:rPr>
          <w:rFonts w:ascii="Times New Roman" w:hAnsi="Times New Roman" w:cs="Times New Roman"/>
          <w:i/>
          <w:color w:val="000000" w:themeColor="text1"/>
          <w:sz w:val="22"/>
        </w:rPr>
        <w:t>p</w:t>
      </w:r>
      <w:proofErr w:type="spellEnd"/>
      <w:r w:rsidRPr="001B6871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1B6871">
        <w:rPr>
          <w:rFonts w:ascii="Times New Roman" w:hAnsi="Times New Roman" w:cs="Times New Roman"/>
          <w:color w:val="000000" w:themeColor="text1"/>
          <w:sz w:val="22"/>
        </w:rPr>
        <w:t>= 0.</w:t>
      </w:r>
      <w:r w:rsidR="0075101E">
        <w:rPr>
          <w:rFonts w:ascii="Times New Roman" w:hAnsi="Times New Roman" w:cs="Times New Roman"/>
          <w:color w:val="000000" w:themeColor="text1"/>
          <w:sz w:val="22"/>
        </w:rPr>
        <w:t>131</w:t>
      </w:r>
      <w:r w:rsidRPr="001B6871">
        <w:rPr>
          <w:rFonts w:ascii="Times New Roman" w:hAnsi="Times New Roman" w:cs="Times New Roman"/>
          <w:color w:val="000000" w:themeColor="text1"/>
          <w:sz w:val="22"/>
        </w:rPr>
        <w:t>.</w:t>
      </w:r>
      <w:bookmarkStart w:id="0" w:name="_GoBack"/>
      <w:bookmarkEnd w:id="0"/>
    </w:p>
    <w:sectPr w:rsidR="00BC5105" w:rsidRPr="005B266D" w:rsidSect="00582DC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A5C3D9" w14:textId="77777777" w:rsidR="00891B41" w:rsidRDefault="00891B41" w:rsidP="00ED712B">
      <w:r>
        <w:separator/>
      </w:r>
    </w:p>
  </w:endnote>
  <w:endnote w:type="continuationSeparator" w:id="0">
    <w:p w14:paraId="1EF7D60E" w14:textId="77777777" w:rsidR="00891B41" w:rsidRDefault="00891B41" w:rsidP="00ED712B">
      <w:r>
        <w:continuationSeparator/>
      </w:r>
    </w:p>
  </w:endnote>
  <w:endnote w:type="continuationNotice" w:id="1">
    <w:p w14:paraId="17BB2CD4" w14:textId="77777777" w:rsidR="00891B41" w:rsidRDefault="00891B4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HG明朝E">
    <w:panose1 w:val="02020909000000000000"/>
    <w:charset w:val="80"/>
    <w:family w:val="roman"/>
    <w:pitch w:val="fixed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94071F" w14:textId="77777777" w:rsidR="00891B41" w:rsidRDefault="00891B41" w:rsidP="00ED712B">
      <w:r>
        <w:separator/>
      </w:r>
    </w:p>
  </w:footnote>
  <w:footnote w:type="continuationSeparator" w:id="0">
    <w:p w14:paraId="3F034999" w14:textId="77777777" w:rsidR="00891B41" w:rsidRDefault="00891B41" w:rsidP="00ED712B">
      <w:r>
        <w:continuationSeparator/>
      </w:r>
    </w:p>
  </w:footnote>
  <w:footnote w:type="continuationNotice" w:id="1">
    <w:p w14:paraId="24AF5671" w14:textId="77777777" w:rsidR="00891B41" w:rsidRDefault="00891B4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yMDU0MzIwMTE0MjRQ0lEKTi0uzszPAykwrgUAVWTZ3SwAAAA="/>
  </w:docVars>
  <w:rsids>
    <w:rsidRoot w:val="006D3E8B"/>
    <w:rsid w:val="00054610"/>
    <w:rsid w:val="00060A95"/>
    <w:rsid w:val="00087151"/>
    <w:rsid w:val="000D17DC"/>
    <w:rsid w:val="000E7738"/>
    <w:rsid w:val="00106E74"/>
    <w:rsid w:val="001141B5"/>
    <w:rsid w:val="00152F04"/>
    <w:rsid w:val="00186A22"/>
    <w:rsid w:val="001B6871"/>
    <w:rsid w:val="001D7BC4"/>
    <w:rsid w:val="001E5DD1"/>
    <w:rsid w:val="001E617B"/>
    <w:rsid w:val="001F62BB"/>
    <w:rsid w:val="00232AD6"/>
    <w:rsid w:val="00283FC8"/>
    <w:rsid w:val="002B1FF4"/>
    <w:rsid w:val="00306155"/>
    <w:rsid w:val="00325B31"/>
    <w:rsid w:val="00355A8F"/>
    <w:rsid w:val="0036646D"/>
    <w:rsid w:val="0037394C"/>
    <w:rsid w:val="00375888"/>
    <w:rsid w:val="003A511E"/>
    <w:rsid w:val="003C09C0"/>
    <w:rsid w:val="003D4EB8"/>
    <w:rsid w:val="00415164"/>
    <w:rsid w:val="0045571C"/>
    <w:rsid w:val="004C5839"/>
    <w:rsid w:val="005276E9"/>
    <w:rsid w:val="005369C4"/>
    <w:rsid w:val="0056567F"/>
    <w:rsid w:val="0058015A"/>
    <w:rsid w:val="00582DC4"/>
    <w:rsid w:val="00587FBE"/>
    <w:rsid w:val="005B0C8E"/>
    <w:rsid w:val="005B266D"/>
    <w:rsid w:val="005D1CE4"/>
    <w:rsid w:val="00606E18"/>
    <w:rsid w:val="00633C5A"/>
    <w:rsid w:val="006541F3"/>
    <w:rsid w:val="006A5810"/>
    <w:rsid w:val="006C4CEF"/>
    <w:rsid w:val="006C7D73"/>
    <w:rsid w:val="006D3E8B"/>
    <w:rsid w:val="006D6729"/>
    <w:rsid w:val="006F0BC0"/>
    <w:rsid w:val="00722EFE"/>
    <w:rsid w:val="0075101E"/>
    <w:rsid w:val="0078215E"/>
    <w:rsid w:val="007851AB"/>
    <w:rsid w:val="007925E5"/>
    <w:rsid w:val="00793850"/>
    <w:rsid w:val="007B3602"/>
    <w:rsid w:val="007C1614"/>
    <w:rsid w:val="007E1B08"/>
    <w:rsid w:val="00806D8C"/>
    <w:rsid w:val="00834F12"/>
    <w:rsid w:val="00844E50"/>
    <w:rsid w:val="00855AE9"/>
    <w:rsid w:val="008839A1"/>
    <w:rsid w:val="00891B41"/>
    <w:rsid w:val="008B2D8D"/>
    <w:rsid w:val="008B5C44"/>
    <w:rsid w:val="0094764D"/>
    <w:rsid w:val="00A25253"/>
    <w:rsid w:val="00A863B1"/>
    <w:rsid w:val="00AB05B0"/>
    <w:rsid w:val="00AC2F3C"/>
    <w:rsid w:val="00AD1753"/>
    <w:rsid w:val="00AE012C"/>
    <w:rsid w:val="00AE57FE"/>
    <w:rsid w:val="00BC36BE"/>
    <w:rsid w:val="00BC5105"/>
    <w:rsid w:val="00BC689F"/>
    <w:rsid w:val="00BE2FA4"/>
    <w:rsid w:val="00C2295D"/>
    <w:rsid w:val="00C2678A"/>
    <w:rsid w:val="00C40D7A"/>
    <w:rsid w:val="00CC0E70"/>
    <w:rsid w:val="00CE68F1"/>
    <w:rsid w:val="00D61981"/>
    <w:rsid w:val="00D804AF"/>
    <w:rsid w:val="00D872E3"/>
    <w:rsid w:val="00DA0E22"/>
    <w:rsid w:val="00DD56F0"/>
    <w:rsid w:val="00DE313B"/>
    <w:rsid w:val="00E1703B"/>
    <w:rsid w:val="00E50C5F"/>
    <w:rsid w:val="00E94191"/>
    <w:rsid w:val="00EA3C62"/>
    <w:rsid w:val="00EC3687"/>
    <w:rsid w:val="00EC7031"/>
    <w:rsid w:val="00ED712B"/>
    <w:rsid w:val="00EE14F4"/>
    <w:rsid w:val="00F0497E"/>
    <w:rsid w:val="00F35A7F"/>
    <w:rsid w:val="00F62344"/>
    <w:rsid w:val="00F67610"/>
    <w:rsid w:val="00F72C68"/>
    <w:rsid w:val="00F732E8"/>
    <w:rsid w:val="00F81D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6682C7"/>
  <w15:docId w15:val="{49E36E20-1874-401E-8F22-A526BEF18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41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712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D712B"/>
  </w:style>
  <w:style w:type="paragraph" w:styleId="a5">
    <w:name w:val="footer"/>
    <w:basedOn w:val="a"/>
    <w:link w:val="a6"/>
    <w:uiPriority w:val="99"/>
    <w:unhideWhenUsed/>
    <w:rsid w:val="00ED712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D712B"/>
  </w:style>
  <w:style w:type="paragraph" w:styleId="a7">
    <w:name w:val="Balloon Text"/>
    <w:basedOn w:val="a"/>
    <w:link w:val="a8"/>
    <w:uiPriority w:val="99"/>
    <w:semiHidden/>
    <w:unhideWhenUsed/>
    <w:rsid w:val="00F732E8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732E8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83FC8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283FC8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283FC8"/>
  </w:style>
  <w:style w:type="paragraph" w:styleId="ac">
    <w:name w:val="annotation subject"/>
    <w:basedOn w:val="aa"/>
    <w:next w:val="aa"/>
    <w:link w:val="ad"/>
    <w:uiPriority w:val="99"/>
    <w:semiHidden/>
    <w:unhideWhenUsed/>
    <w:rsid w:val="00283FC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83F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07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ya Matsuzaki</dc:creator>
  <cp:lastModifiedBy>Matsuzaki Shinya</cp:lastModifiedBy>
  <cp:revision>35</cp:revision>
  <cp:lastPrinted>2019-10-18T23:39:00Z</cp:lastPrinted>
  <dcterms:created xsi:type="dcterms:W3CDTF">2018-03-31T08:02:00Z</dcterms:created>
  <dcterms:modified xsi:type="dcterms:W3CDTF">2019-11-27T17:23:00Z</dcterms:modified>
</cp:coreProperties>
</file>